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Table S2</w:t>
      </w:r>
      <w:r>
        <w:rPr>
          <w:rFonts w:eastAsia="Times New Roman" w:cs="Times New Roman" w:ascii="Times New Roman" w:hAnsi="Times New Roman"/>
          <w:color w:val="000000"/>
        </w:rPr>
        <w:t xml:space="preserve"> Primers used for RT-PCR. FDR (false discovery rate) = 0.05. LogFC: log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(fold change) =Log</w:t>
      </w:r>
      <w:r>
        <w:rPr>
          <w:rFonts w:eastAsia="Times New Roman" w:cs="Times New Roman" w:ascii="Times New Roman" w:hAnsi="Times New Roman"/>
          <w:color w:val="000000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</w:rPr>
        <w:t>(VcFT-Aurora/Aurora).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870"/>
        <w:gridCol w:w="3870"/>
        <w:gridCol w:w="1440"/>
        <w:gridCol w:w="810"/>
        <w:gridCol w:w="900"/>
      </w:tblGrid>
      <w:tr>
        <w:trPr>
          <w:trHeight w:val="395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imer (5' to 3' end)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nti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DR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 CTC TCT TGT TGC TTA TTC 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9469_g2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 GTT GGG TCT TCC AGT TAT 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9469_g2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0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P1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CG TGT TCG AGG ACT TCT T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9860_g1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F43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 ACT ACT GCA ACA CTT CAT 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F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1057_g4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F43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 CTT GGC TCC CTG ATT 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F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1057_g4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O2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 ACA TGA TGA GGT TAG AGA 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O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2839_g2_i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O2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A GAC TGA GTG AGG TAG A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O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2839_g2_i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P1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A CTG ATT CAA CTC GCC A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BP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9860_g1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E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C TCC ATT CCT TCT AAC TA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3875_g1_i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E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T CCA ATC CTA AGC CCT T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3875_g1_i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ALLATA 1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G TTG GAG AAG ATG ATG AGA 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al protein SEPALLATA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8116_g6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PALLATA 1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 GTG GAG TTG AAG AGG ATA G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velopmental protein SEPALLATA 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8116_g6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69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 5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G CTA TCC GAT CCA GAA TT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 CONSTANS-LIKE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5121_g2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</w:tr>
      <w:tr>
        <w:trPr>
          <w:trHeight w:val="333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5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GA TGC TCC GGA GAT GAA A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 CONSTANS-LIKE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5121_g2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4</w:t>
            </w:r>
          </w:p>
        </w:tc>
      </w:tr>
      <w:tr>
        <w:trPr>
          <w:trHeight w:val="279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1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TC CCT TCT CTC TCT CTC TCT 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S-box protein SO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6010_g1_i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1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 TCT CCT CCT CCT CCT ATA 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DS-box protein SOC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6010_g1_i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R2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 CCT TAT CAA TCC CGA GTT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-component resonse regulator AR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8813_g3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R2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 ATC CAT CCA CAG CAA AGA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o-component response regulator ARR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98813_g3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A hydroxylase 4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 CAA GAC AGA TGC CGA TTA 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scisic acid 8’-hydroxylase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3950_g1_i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A hydroxylase 4_R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C TAC TGC CTC TCT GAA TGT G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scisic acid 8’-hydroxylase 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3950_g1_i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17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F_F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G AAG AGA AGG GCT GAG AAC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karyotic translation initiation factor 3 subunit 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2677_g1_i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IF_R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GT TCA GGG ATC GGC TTA AA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karyotic translation initiation factor 3 subunit 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2677_g1_i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2:17:00Z</dcterms:created>
  <dc:creator>Guo-qing Song</dc:creator>
  <dc:description/>
  <cp:keywords/>
  <dc:language>en-US</dc:language>
  <cp:lastModifiedBy>shanmugam.s</cp:lastModifiedBy>
  <dcterms:modified xsi:type="dcterms:W3CDTF">2016-10-25T12:17:00Z</dcterms:modified>
  <cp:revision>2</cp:revision>
  <dc:subject/>
  <dc:title/>
</cp:coreProperties>
</file>